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040"/>
      </w:tblGrid>
      <w:tr>
        <w:trPr>
          <w:trHeight w:val="35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8"/>
              </w:rPr>
              <w:t>Sequence (5’ to 3’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8"/>
              </w:rPr>
              <w:t>Purpos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TCAATCAGGTAACGGCA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 fla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uantitative RT-PCR (qRT-PCR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ACGCTTGAGACCCTGAAA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a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GAGGGAAATCGTGCGTGA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mou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AATAGTGATGACCTGGCCG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mou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CCAGACATGTTGCTGA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CCCCTCAAGTTCTACAG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T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TCTAGA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ATGGATGTTAGTAGATTAAATCAG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producing recombinant BbCRASP-2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ba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TA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CTCGAG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TAATAAAGTTTGCTTAATAGC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producing recombinant BbCRASP-2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ho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GAGAGAG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GCGGCCGC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AAACAACAAAGACTCGCATATT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1, used to amplify and clone the 5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o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 purpose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GA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CTGCAG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GTTTCAATCTCTCTAAACA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2, used to amplify and clone the 5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s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 purpose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GGA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CTCGAG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TTCATAGCCTCTAGCACAA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3, used to amplify and clone the 3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ho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 purpose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GG</w:t>
            </w:r>
            <w:r>
              <w:rPr>
                <w:rFonts w:cs="Arial" w:ascii="Arial" w:hAnsi="Arial"/>
                <w:i/>
                <w:caps/>
                <w:color w:val="000000"/>
                <w:sz w:val="20"/>
              </w:rPr>
              <w:t>GGTACC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ATTTTGGAGTAGGGCTAA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4, used to amplify and clone the 3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pn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 purpose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CCAGACATGTTGCTGA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5, forward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CCCCTCAAGTTCTACAG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6, reverse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GTTGCATTCGATTCCTG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7, forward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GAAATCCTCCATGGGAA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8, reverse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ATTCAATATGGAGGAAGTTTTAGGGC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9, forward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TTCCGACTCGTCCAACAT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10, reverse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AAATGTATATGCTCCAGTAAACTAAACCA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11, forward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CTCAGGATGTCATATTGGTAG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12, reverse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CTTATTTACACACTAAACAACATTGAC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h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AAACGCACGGCGTATAAA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h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ATGAATTTTTGGGAATGTT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h0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AATTTTATACATGGGTACAGTTT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h0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TAAAAGCAATTGGTAAGGAAC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CAATAAGATCGTAAGGACCAAC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BbCRASP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TTTAAACGCTGGGGGACA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BbCRASP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CGCAATATGTTCAGCAC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TGATGAGCAAAGTAGTGG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AATGTCCCCCAGCGTTT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CRASP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 qRT-PCR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color w:val="000000"/>
          <w:sz w:val="22"/>
        </w:rPr>
        <w:t>Table S1</w:t>
      </w:r>
      <w:r>
        <w:rPr>
          <w:rFonts w:cs="Arial" w:ascii="Arial" w:hAnsi="Arial"/>
          <w:color w:val="000000"/>
          <w:sz w:val="22"/>
        </w:rPr>
        <w:t>:  Oligonucleotide primers used in the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999999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20:28:00Z</dcterms:created>
  <dc:creator>Office 2004 Test Drive User</dc:creator>
  <dc:description/>
  <cp:keywords/>
  <dc:language>en-US</dc:language>
  <cp:lastModifiedBy>Office 2004 Test Drive User</cp:lastModifiedBy>
  <dcterms:modified xsi:type="dcterms:W3CDTF">2008-08-01T20:29:00Z</dcterms:modified>
  <cp:revision>1</cp:revision>
  <dc:subject/>
  <dc:title>Sequence (5’ to 3’)</dc:title>
</cp:coreProperties>
</file>